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F145F" w14:textId="439DA983" w:rsidR="0070575E" w:rsidRDefault="004047A7" w:rsidP="0070575E">
      <w:pPr>
        <w:spacing w:line="360" w:lineRule="auto"/>
      </w:pPr>
      <w:r>
        <w:rPr>
          <w:b/>
          <w:bCs/>
        </w:rPr>
        <w:t>Table S2</w:t>
      </w:r>
      <w:r w:rsidR="0070575E" w:rsidRPr="0014279B">
        <w:rPr>
          <w:b/>
          <w:bCs/>
        </w:rPr>
        <w:t xml:space="preserve">. </w:t>
      </w:r>
      <w:r w:rsidR="0070575E">
        <w:rPr>
          <w:b/>
        </w:rPr>
        <w:t>Repeatability data for</w:t>
      </w:r>
      <w:r w:rsidR="0070575E" w:rsidRPr="008558AD">
        <w:rPr>
          <w:b/>
        </w:rPr>
        <w:t xml:space="preserve"> protein synthesis</w:t>
      </w:r>
      <w:r w:rsidR="0070575E">
        <w:t xml:space="preserve">. A summary of published studies where repeat measures of protein synthesis have been made and where data are presented for individuals allowing repeatability to be calculated </w:t>
      </w:r>
    </w:p>
    <w:p w14:paraId="6C5D4C69" w14:textId="77777777" w:rsidR="0070575E" w:rsidRDefault="0070575E" w:rsidP="0070575E"/>
    <w:tbl>
      <w:tblPr>
        <w:tblW w:w="1341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531"/>
        <w:gridCol w:w="1021"/>
        <w:gridCol w:w="1548"/>
        <w:gridCol w:w="3757"/>
        <w:gridCol w:w="1701"/>
        <w:gridCol w:w="2155"/>
      </w:tblGrid>
      <w:tr w:rsidR="0070575E" w14:paraId="6BD21C9B" w14:textId="77777777" w:rsidTr="00A15D39">
        <w:trPr>
          <w:trHeight w:val="422"/>
        </w:trPr>
        <w:tc>
          <w:tcPr>
            <w:tcW w:w="1701" w:type="dxa"/>
            <w:tcBorders>
              <w:top w:val="single" w:sz="12" w:space="0" w:color="008000"/>
              <w:bottom w:val="nil"/>
            </w:tcBorders>
          </w:tcPr>
          <w:p w14:paraId="5249586C" w14:textId="77777777" w:rsidR="0070575E" w:rsidRPr="008558AD" w:rsidRDefault="0070575E" w:rsidP="000E2B93">
            <w:pPr>
              <w:spacing w:line="360" w:lineRule="auto"/>
              <w:jc w:val="both"/>
              <w:rPr>
                <w:b/>
              </w:rPr>
            </w:pPr>
            <w:r w:rsidRPr="008558AD">
              <w:rPr>
                <w:b/>
              </w:rPr>
              <w:t>Species</w:t>
            </w:r>
          </w:p>
        </w:tc>
        <w:tc>
          <w:tcPr>
            <w:tcW w:w="1531" w:type="dxa"/>
            <w:tcBorders>
              <w:top w:val="single" w:sz="12" w:space="0" w:color="008000"/>
              <w:bottom w:val="nil"/>
            </w:tcBorders>
          </w:tcPr>
          <w:p w14:paraId="62D1FFDF" w14:textId="77777777" w:rsidR="0070575E" w:rsidRPr="008558AD" w:rsidRDefault="0070575E" w:rsidP="000E2B93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Tracer</w:t>
            </w:r>
          </w:p>
        </w:tc>
        <w:tc>
          <w:tcPr>
            <w:tcW w:w="1021" w:type="dxa"/>
            <w:tcBorders>
              <w:top w:val="single" w:sz="12" w:space="0" w:color="008000"/>
              <w:bottom w:val="nil"/>
            </w:tcBorders>
          </w:tcPr>
          <w:p w14:paraId="2D5209A5" w14:textId="6835DDA7" w:rsidR="0070575E" w:rsidRPr="008558AD" w:rsidRDefault="0070575E" w:rsidP="00A15D39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 xml:space="preserve">Sample </w:t>
            </w:r>
          </w:p>
        </w:tc>
        <w:tc>
          <w:tcPr>
            <w:tcW w:w="1548" w:type="dxa"/>
            <w:tcBorders>
              <w:top w:val="single" w:sz="12" w:space="0" w:color="008000"/>
              <w:bottom w:val="nil"/>
            </w:tcBorders>
          </w:tcPr>
          <w:p w14:paraId="670215BA" w14:textId="4E41ECD9" w:rsidR="0070575E" w:rsidRPr="008558AD" w:rsidRDefault="0070575E" w:rsidP="00A15D39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 xml:space="preserve">No. of repeat </w:t>
            </w:r>
          </w:p>
        </w:tc>
        <w:tc>
          <w:tcPr>
            <w:tcW w:w="3757" w:type="dxa"/>
            <w:tcBorders>
              <w:top w:val="single" w:sz="12" w:space="0" w:color="008000"/>
              <w:bottom w:val="nil"/>
            </w:tcBorders>
          </w:tcPr>
          <w:p w14:paraId="56085E4E" w14:textId="77777777" w:rsidR="0070575E" w:rsidRPr="008558AD" w:rsidRDefault="0070575E" w:rsidP="000E2B93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Study design</w:t>
            </w:r>
          </w:p>
        </w:tc>
        <w:tc>
          <w:tcPr>
            <w:tcW w:w="1701" w:type="dxa"/>
            <w:tcBorders>
              <w:top w:val="single" w:sz="12" w:space="0" w:color="008000"/>
              <w:bottom w:val="nil"/>
            </w:tcBorders>
          </w:tcPr>
          <w:p w14:paraId="74C790A0" w14:textId="52280FBB" w:rsidR="0070575E" w:rsidRPr="008558AD" w:rsidRDefault="0070575E" w:rsidP="00A15D39">
            <w:pPr>
              <w:spacing w:line="360" w:lineRule="auto"/>
              <w:jc w:val="both"/>
              <w:rPr>
                <w:b/>
              </w:rPr>
            </w:pPr>
            <w:r w:rsidRPr="008558AD">
              <w:rPr>
                <w:b/>
              </w:rPr>
              <w:t>Repeatability</w:t>
            </w:r>
          </w:p>
        </w:tc>
        <w:tc>
          <w:tcPr>
            <w:tcW w:w="2155" w:type="dxa"/>
            <w:tcBorders>
              <w:top w:val="single" w:sz="12" w:space="0" w:color="008000"/>
              <w:bottom w:val="nil"/>
            </w:tcBorders>
          </w:tcPr>
          <w:p w14:paraId="27045232" w14:textId="77777777" w:rsidR="0070575E" w:rsidRPr="008558AD" w:rsidRDefault="0070575E" w:rsidP="000E2B93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Reference</w:t>
            </w:r>
          </w:p>
        </w:tc>
      </w:tr>
      <w:tr w:rsidR="00A15D39" w14:paraId="5AEE0D34" w14:textId="77777777" w:rsidTr="00A15D39">
        <w:trPr>
          <w:trHeight w:val="422"/>
        </w:trPr>
        <w:tc>
          <w:tcPr>
            <w:tcW w:w="1701" w:type="dxa"/>
            <w:tcBorders>
              <w:top w:val="nil"/>
              <w:bottom w:val="single" w:sz="6" w:space="0" w:color="008000"/>
            </w:tcBorders>
          </w:tcPr>
          <w:p w14:paraId="60FCAEA4" w14:textId="77777777" w:rsidR="00A15D39" w:rsidRPr="008558AD" w:rsidRDefault="00A15D39" w:rsidP="000E2B93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1" w:type="dxa"/>
            <w:tcBorders>
              <w:top w:val="nil"/>
              <w:bottom w:val="single" w:sz="6" w:space="0" w:color="008000"/>
            </w:tcBorders>
          </w:tcPr>
          <w:p w14:paraId="58C4B2B4" w14:textId="77777777" w:rsidR="00A15D39" w:rsidRPr="008558AD" w:rsidRDefault="00A15D39" w:rsidP="000E2B93">
            <w:pPr>
              <w:spacing w:line="360" w:lineRule="auto"/>
              <w:rPr>
                <w:b/>
              </w:rPr>
            </w:pPr>
          </w:p>
        </w:tc>
        <w:tc>
          <w:tcPr>
            <w:tcW w:w="1021" w:type="dxa"/>
            <w:tcBorders>
              <w:top w:val="nil"/>
              <w:bottom w:val="single" w:sz="6" w:space="0" w:color="008000"/>
            </w:tcBorders>
          </w:tcPr>
          <w:p w14:paraId="0D08772A" w14:textId="75854587" w:rsidR="00A15D39" w:rsidRPr="008558AD" w:rsidRDefault="00A15D39" w:rsidP="00A15D39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size</w:t>
            </w:r>
          </w:p>
        </w:tc>
        <w:tc>
          <w:tcPr>
            <w:tcW w:w="1548" w:type="dxa"/>
            <w:tcBorders>
              <w:top w:val="nil"/>
              <w:bottom w:val="single" w:sz="6" w:space="0" w:color="008000"/>
            </w:tcBorders>
          </w:tcPr>
          <w:p w14:paraId="18D03C95" w14:textId="75F923D5" w:rsidR="00A15D39" w:rsidRPr="008558AD" w:rsidRDefault="00A15D39" w:rsidP="00A15D39">
            <w:pPr>
              <w:spacing w:line="360" w:lineRule="auto"/>
              <w:rPr>
                <w:b/>
              </w:rPr>
            </w:pPr>
            <w:r w:rsidRPr="008558AD">
              <w:rPr>
                <w:b/>
              </w:rPr>
              <w:t>measures</w:t>
            </w:r>
          </w:p>
        </w:tc>
        <w:tc>
          <w:tcPr>
            <w:tcW w:w="3757" w:type="dxa"/>
            <w:tcBorders>
              <w:top w:val="nil"/>
              <w:bottom w:val="single" w:sz="6" w:space="0" w:color="008000"/>
            </w:tcBorders>
          </w:tcPr>
          <w:p w14:paraId="07B0EE0F" w14:textId="77777777" w:rsidR="00A15D39" w:rsidRPr="008558AD" w:rsidRDefault="00A15D39" w:rsidP="000E2B93">
            <w:pPr>
              <w:spacing w:line="360" w:lineRule="auto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008000"/>
            </w:tcBorders>
          </w:tcPr>
          <w:p w14:paraId="29A96555" w14:textId="75BC2770" w:rsidR="00A15D39" w:rsidRPr="008558AD" w:rsidRDefault="00A15D39" w:rsidP="00A15D39">
            <w:pPr>
              <w:spacing w:line="360" w:lineRule="auto"/>
              <w:jc w:val="both"/>
              <w:rPr>
                <w:b/>
              </w:rPr>
            </w:pPr>
            <w:r w:rsidRPr="008558AD">
              <w:rPr>
                <w:b/>
              </w:rPr>
              <w:t>calculation</w:t>
            </w:r>
          </w:p>
        </w:tc>
        <w:tc>
          <w:tcPr>
            <w:tcW w:w="2155" w:type="dxa"/>
            <w:tcBorders>
              <w:top w:val="nil"/>
              <w:bottom w:val="single" w:sz="6" w:space="0" w:color="008000"/>
            </w:tcBorders>
          </w:tcPr>
          <w:p w14:paraId="62A123FA" w14:textId="77777777" w:rsidR="00A15D39" w:rsidRPr="008558AD" w:rsidRDefault="00A15D39" w:rsidP="000E2B93">
            <w:pPr>
              <w:spacing w:line="360" w:lineRule="auto"/>
              <w:rPr>
                <w:b/>
              </w:rPr>
            </w:pPr>
          </w:p>
        </w:tc>
      </w:tr>
      <w:tr w:rsidR="0070575E" w:rsidRPr="00EB271B" w14:paraId="43EFCF25" w14:textId="77777777" w:rsidTr="00DB379E">
        <w:trPr>
          <w:trHeight w:val="396"/>
        </w:trPr>
        <w:tc>
          <w:tcPr>
            <w:tcW w:w="1701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00DD34AF" w14:textId="2CBBF7D4" w:rsidR="0070575E" w:rsidRPr="00EB271B" w:rsidRDefault="0070575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ue mussel</w:t>
            </w:r>
          </w:p>
        </w:tc>
        <w:tc>
          <w:tcPr>
            <w:tcW w:w="1531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0A83999A" w14:textId="7D792CE3" w:rsidR="0070575E" w:rsidRPr="00DB379E" w:rsidRDefault="0070575E" w:rsidP="000E2B93">
            <w:pPr>
              <w:spacing w:line="360" w:lineRule="auto"/>
              <w:rPr>
                <w:bCs/>
              </w:rPr>
            </w:pPr>
            <w:r w:rsidRPr="00710A01">
              <w:rPr>
                <w:bCs/>
                <w:vertAlign w:val="superscript"/>
              </w:rPr>
              <w:t>15</w:t>
            </w:r>
            <w:r>
              <w:rPr>
                <w:bCs/>
              </w:rPr>
              <w:t xml:space="preserve">N-labelled </w:t>
            </w:r>
          </w:p>
        </w:tc>
        <w:tc>
          <w:tcPr>
            <w:tcW w:w="1021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277E4049" w14:textId="04557045" w:rsidR="0070575E" w:rsidRPr="00EB271B" w:rsidRDefault="0070575E" w:rsidP="00A15D3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48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3174ED36" w14:textId="77777777" w:rsidR="0070575E" w:rsidRPr="00EB271B" w:rsidRDefault="0070575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7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6DBD0F66" w14:textId="57DE3747" w:rsidR="0070575E" w:rsidRDefault="0070575E" w:rsidP="00DB37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ute temperature transfer experiment. </w:t>
            </w:r>
          </w:p>
        </w:tc>
        <w:tc>
          <w:tcPr>
            <w:tcW w:w="1701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146C7086" w14:textId="5CC0B1DA" w:rsidR="0070575E" w:rsidRPr="00DB379E" w:rsidRDefault="0070575E" w:rsidP="00DB379E">
            <w:pPr>
              <w:spacing w:line="360" w:lineRule="auto"/>
              <w:jc w:val="center"/>
              <w:rPr>
                <w:bCs/>
              </w:rPr>
            </w:pPr>
            <w:r w:rsidRPr="00EE5122">
              <w:rPr>
                <w:bCs/>
                <w:i/>
              </w:rPr>
              <w:t>r</w:t>
            </w:r>
            <w:r w:rsidRPr="00EE5122">
              <w:rPr>
                <w:bCs/>
                <w:vertAlign w:val="subscript"/>
              </w:rPr>
              <w:t>13</w:t>
            </w:r>
            <w:r>
              <w:rPr>
                <w:bCs/>
              </w:rPr>
              <w:t>= 0.245</w:t>
            </w:r>
            <w:r w:rsidRPr="00BD0E84">
              <w:rPr>
                <w:bCs/>
                <w:vertAlign w:val="superscript"/>
              </w:rPr>
              <w:t>1</w:t>
            </w:r>
          </w:p>
        </w:tc>
        <w:tc>
          <w:tcPr>
            <w:tcW w:w="2155" w:type="dxa"/>
            <w:tcBorders>
              <w:top w:val="single" w:sz="6" w:space="0" w:color="008000"/>
              <w:bottom w:val="nil"/>
            </w:tcBorders>
            <w:shd w:val="clear" w:color="auto" w:fill="FFFFFF" w:themeFill="background1"/>
          </w:tcPr>
          <w:p w14:paraId="7D767191" w14:textId="2E513C0B" w:rsidR="0070575E" w:rsidRPr="00EB271B" w:rsidRDefault="00DB379E" w:rsidP="000E2B9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wkins et al. [37]</w:t>
            </w:r>
          </w:p>
        </w:tc>
      </w:tr>
      <w:tr w:rsidR="00DB379E" w:rsidRPr="00EB271B" w14:paraId="766DA6A9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F071618" w14:textId="522E5664" w:rsid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Mytilus</w:t>
            </w:r>
            <w:proofErr w:type="spellEnd"/>
            <w:r>
              <w:rPr>
                <w:i/>
                <w:sz w:val="22"/>
                <w:szCs w:val="22"/>
              </w:rPr>
              <w:t xml:space="preserve"> eduli</w:t>
            </w:r>
            <w:r w:rsidRPr="00EB271B">
              <w:rPr>
                <w:i/>
                <w:sz w:val="22"/>
                <w:szCs w:val="22"/>
              </w:rPr>
              <w:t>s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1DE749F9" w14:textId="3D9740B0" w:rsidR="00DB379E" w:rsidRP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bCs/>
              </w:rPr>
              <w:t>Protein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4D0D9239" w14:textId="77777777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1CAF7A76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12F9CDF9" w14:textId="217113B9" w:rsid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sz w:val="22"/>
                <w:szCs w:val="22"/>
              </w:rPr>
              <w:t>Acclimated to 10</w:t>
            </w:r>
            <w:r w:rsidRPr="001C0511">
              <w:rPr>
                <w:b/>
                <w:color w:val="000000"/>
              </w:rPr>
              <w:t>°</w:t>
            </w:r>
            <w:r>
              <w:rPr>
                <w:sz w:val="22"/>
                <w:szCs w:val="22"/>
              </w:rPr>
              <w:t>C for 21 days befor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145F796A" w14:textId="15B3F81B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E5122">
              <w:rPr>
                <w:bCs/>
                <w:i/>
              </w:rPr>
              <w:t>P</w:t>
            </w:r>
            <w:r>
              <w:rPr>
                <w:bCs/>
              </w:rPr>
              <w:t xml:space="preserve"> &gt; 0.05</w:t>
            </w: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2DC19493" w14:textId="638FE3C4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ata presented in</w:t>
            </w:r>
          </w:p>
        </w:tc>
      </w:tr>
      <w:tr w:rsidR="00DB379E" w:rsidRPr="00EB271B" w14:paraId="5C4B8EAF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D288FD3" w14:textId="77777777" w:rsid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18229DD9" w14:textId="77777777" w:rsidR="00DB379E" w:rsidRPr="00710A01" w:rsidRDefault="00DB379E" w:rsidP="000E2B93">
            <w:pPr>
              <w:spacing w:line="360" w:lineRule="auto"/>
              <w:rPr>
                <w:bCs/>
                <w:vertAlign w:val="superscript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030E3B9E" w14:textId="77777777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5411CF33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4A46B736" w14:textId="3C16DAF7" w:rsid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sz w:val="22"/>
                <w:szCs w:val="22"/>
              </w:rPr>
              <w:t>first measure followed by abrup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15EF81BD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2050F173" w14:textId="25497E37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ir Table 1)</w:t>
            </w:r>
          </w:p>
        </w:tc>
      </w:tr>
      <w:tr w:rsidR="00DB379E" w:rsidRPr="00EB271B" w14:paraId="405FCA22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349F0567" w14:textId="77777777" w:rsid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539F08CC" w14:textId="77777777" w:rsidR="00DB379E" w:rsidRPr="00710A01" w:rsidRDefault="00DB379E" w:rsidP="000E2B93">
            <w:pPr>
              <w:spacing w:line="360" w:lineRule="auto"/>
              <w:rPr>
                <w:bCs/>
                <w:vertAlign w:val="superscript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172165C9" w14:textId="77777777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774A842B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00BD4FA6" w14:textId="65136590" w:rsid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sz w:val="22"/>
                <w:szCs w:val="22"/>
              </w:rPr>
              <w:t>transfer to 10</w:t>
            </w:r>
            <w:r w:rsidRPr="001C0511">
              <w:rPr>
                <w:b/>
                <w:color w:val="000000"/>
              </w:rPr>
              <w:t>°</w:t>
            </w:r>
            <w:r>
              <w:rPr>
                <w:sz w:val="22"/>
                <w:szCs w:val="22"/>
              </w:rPr>
              <w:t>C with second measur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9A547AD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54BBB6C7" w14:textId="77777777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B379E" w:rsidRPr="00EB271B" w14:paraId="380DC06C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7CB79C4" w14:textId="77777777" w:rsid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540B445F" w14:textId="77777777" w:rsidR="00DB379E" w:rsidRPr="00710A01" w:rsidRDefault="00DB379E" w:rsidP="000E2B93">
            <w:pPr>
              <w:spacing w:line="360" w:lineRule="auto"/>
              <w:rPr>
                <w:bCs/>
                <w:vertAlign w:val="superscript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4F4AC734" w14:textId="77777777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02C8F5CE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728A8021" w14:textId="02FB78C9" w:rsidR="00DB379E" w:rsidRDefault="00DB379E" w:rsidP="000E2B93">
            <w:pPr>
              <w:spacing w:line="360" w:lineRule="auto"/>
              <w:rPr>
                <w:bCs/>
              </w:rPr>
            </w:pPr>
            <w:proofErr w:type="gramStart"/>
            <w:r>
              <w:rPr>
                <w:sz w:val="22"/>
                <w:szCs w:val="22"/>
              </w:rPr>
              <w:t>made</w:t>
            </w:r>
            <w:proofErr w:type="gramEnd"/>
            <w:r>
              <w:rPr>
                <w:sz w:val="22"/>
                <w:szCs w:val="22"/>
              </w:rPr>
              <w:t xml:space="preserve"> 48h after transfer.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466256D8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45AA79C1" w14:textId="77777777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B379E" w:rsidRPr="00EB271B" w14:paraId="6C118D26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318838D3" w14:textId="6D7DC331" w:rsid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51F8B5BE" w14:textId="74F58CFB" w:rsidR="00DB379E" w:rsidRPr="00710A01" w:rsidRDefault="00DB379E" w:rsidP="000E2B93">
            <w:pPr>
              <w:spacing w:line="360" w:lineRule="auto"/>
              <w:rPr>
                <w:bCs/>
                <w:vertAlign w:val="superscript"/>
              </w:rPr>
            </w:pPr>
            <w:r w:rsidRPr="00710A01">
              <w:rPr>
                <w:bCs/>
                <w:vertAlign w:val="superscript"/>
              </w:rPr>
              <w:t>13</w:t>
            </w:r>
            <w:r>
              <w:rPr>
                <w:bCs/>
              </w:rPr>
              <w:t>C-Leucine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4D61119D" w14:textId="0B2E6083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1FED9AD7" w14:textId="1ED31C17" w:rsidR="00DB379E" w:rsidRDefault="00DB379E" w:rsidP="00DB379E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n= 6)</w:t>
            </w: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7959E5AC" w14:textId="0FB14BBC" w:rsid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bCs/>
              </w:rPr>
              <w:t>Variability in rates of protei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8CCE0D6" w14:textId="36D5787E" w:rsidR="00DB379E" w:rsidRPr="00DB379E" w:rsidRDefault="00DB379E" w:rsidP="00DB379E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r = 0.88</w:t>
            </w:r>
            <w:r w:rsidRPr="00BD0E8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36DA3434" w14:textId="0F359293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ys</w:t>
            </w:r>
            <w:proofErr w:type="spellEnd"/>
            <w:r>
              <w:rPr>
                <w:sz w:val="22"/>
                <w:szCs w:val="22"/>
              </w:rPr>
              <w:t xml:space="preserve"> et al. [67]</w:t>
            </w:r>
          </w:p>
        </w:tc>
      </w:tr>
      <w:tr w:rsidR="00DB379E" w:rsidRPr="00EB271B" w14:paraId="372A2324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9B19453" w14:textId="660A9BA7" w:rsid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87DD9"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0C940CA5" w14:textId="77777777" w:rsidR="00DB379E" w:rsidRPr="00710A01" w:rsidRDefault="00DB379E" w:rsidP="000E2B93">
            <w:pPr>
              <w:spacing w:line="360" w:lineRule="auto"/>
              <w:rPr>
                <w:bCs/>
                <w:vertAlign w:val="superscript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26B5DD46" w14:textId="77777777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29F69D46" w14:textId="02ABFFB0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n= 3)</w:t>
            </w: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74FC4DE9" w14:textId="3CB25DAF" w:rsid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ynthesis measured in 2 or 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E45C86D" w14:textId="023225D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9419E"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01</w:t>
            </w: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2626BCEA" w14:textId="4F79ABA8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ata presented in</w:t>
            </w:r>
          </w:p>
        </w:tc>
      </w:tr>
      <w:tr w:rsidR="00DB379E" w:rsidRPr="00EB271B" w14:paraId="6434B8AC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6DDD16F5" w14:textId="77777777" w:rsidR="00DB379E" w:rsidRPr="00DB379E" w:rsidRDefault="00DB379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55C69E0D" w14:textId="77777777" w:rsidR="00DB379E" w:rsidRPr="00710A01" w:rsidRDefault="00DB379E" w:rsidP="000E2B93">
            <w:pPr>
              <w:spacing w:line="360" w:lineRule="auto"/>
              <w:rPr>
                <w:bCs/>
                <w:vertAlign w:val="superscript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3FAA4C0A" w14:textId="77777777" w:rsidR="00DB379E" w:rsidRDefault="00DB379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0333E405" w14:textId="77777777" w:rsidR="00DB379E" w:rsidRDefault="00DB379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78BF32C2" w14:textId="3BFB3638" w:rsidR="00DB379E" w:rsidRDefault="00DB379E" w:rsidP="000E2B93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concurrently sampled biopsies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A0B3D5B" w14:textId="77777777" w:rsidR="00DB379E" w:rsidRPr="0009419E" w:rsidRDefault="00DB379E" w:rsidP="000E2B93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7C3DA6CB" w14:textId="36446FF5" w:rsidR="00DB379E" w:rsidRDefault="00DB379E" w:rsidP="000E2B9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ir Table 3)</w:t>
            </w:r>
          </w:p>
        </w:tc>
      </w:tr>
      <w:tr w:rsidR="0070575E" w:rsidRPr="00EB271B" w14:paraId="126608DD" w14:textId="77777777" w:rsidTr="00DB379E">
        <w:trPr>
          <w:trHeight w:val="50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236B8EF" w14:textId="08E8CCEF" w:rsidR="0070575E" w:rsidRPr="00DB379E" w:rsidRDefault="0070575E" w:rsidP="000E2B93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FFFFFF" w:themeFill="background1"/>
          </w:tcPr>
          <w:p w14:paraId="08614EAB" w14:textId="3F56833D" w:rsidR="0070575E" w:rsidRPr="00EB271B" w:rsidRDefault="0070575E" w:rsidP="000E2B9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FFFFFF" w:themeFill="background1"/>
          </w:tcPr>
          <w:p w14:paraId="18139F30" w14:textId="0D3947A7" w:rsidR="0070575E" w:rsidRPr="00EB271B" w:rsidRDefault="0070575E" w:rsidP="00A15D3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</w:tcPr>
          <w:p w14:paraId="6AD84885" w14:textId="109A1889" w:rsidR="0070575E" w:rsidRPr="00EB271B" w:rsidRDefault="0070575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757" w:type="dxa"/>
            <w:tcBorders>
              <w:top w:val="nil"/>
            </w:tcBorders>
            <w:shd w:val="clear" w:color="auto" w:fill="FFFFFF" w:themeFill="background1"/>
          </w:tcPr>
          <w:p w14:paraId="21CB64FF" w14:textId="77777777" w:rsidR="0070575E" w:rsidRDefault="0070575E" w:rsidP="000E2B93">
            <w:pPr>
              <w:spacing w:line="360" w:lineRule="auto"/>
              <w:rPr>
                <w:sz w:val="22"/>
                <w:szCs w:val="22"/>
              </w:rPr>
            </w:pPr>
            <w:r>
              <w:rPr>
                <w:bCs/>
              </w:rPr>
              <w:t xml:space="preserve">from breast </w:t>
            </w:r>
            <w:proofErr w:type="spellStart"/>
            <w:r>
              <w:rPr>
                <w:bCs/>
              </w:rPr>
              <w:t>tumours</w:t>
            </w:r>
            <w:proofErr w:type="spellEnd"/>
            <w:r>
              <w:rPr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913CD3B" w14:textId="77A7FA16" w:rsidR="0070575E" w:rsidRPr="0009419E" w:rsidRDefault="0070575E" w:rsidP="000E2B9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14:paraId="2F1D4ED5" w14:textId="6FB96429" w:rsidR="0070575E" w:rsidRPr="00EB271B" w:rsidRDefault="00DB379E" w:rsidP="00DB37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6F6EC4B3" w14:textId="77777777" w:rsidR="0070575E" w:rsidRDefault="0070575E" w:rsidP="0070575E">
      <w:r>
        <w:t xml:space="preserve">1 – repeatability reported as interclass correlation coefficient (Pearson’s </w:t>
      </w:r>
      <w:r w:rsidRPr="0009419E">
        <w:rPr>
          <w:i/>
        </w:rPr>
        <w:t>r</w:t>
      </w:r>
      <w:r>
        <w:t>) as only two repeat measures of performance.</w:t>
      </w:r>
    </w:p>
    <w:p w14:paraId="077CECA2" w14:textId="77777777" w:rsidR="00BF1508" w:rsidRDefault="0070575E" w:rsidP="0070575E">
      <w:r>
        <w:t xml:space="preserve">2 - repeatability reported as </w:t>
      </w:r>
      <w:proofErr w:type="spellStart"/>
      <w:r>
        <w:t>intraclass</w:t>
      </w:r>
      <w:proofErr w:type="spellEnd"/>
      <w:r>
        <w:t xml:space="preserve"> correlation coefficient where n</w:t>
      </w:r>
      <w:r w:rsidRPr="005F2EFE">
        <w:rPr>
          <w:vertAlign w:val="subscript"/>
        </w:rPr>
        <w:t>0</w:t>
      </w:r>
      <w:r>
        <w:t xml:space="preserve"> is cal</w:t>
      </w:r>
      <w:bookmarkStart w:id="0" w:name="_GoBack"/>
      <w:bookmarkEnd w:id="0"/>
      <w:r>
        <w:t>culated as 2.32 [53].</w:t>
      </w:r>
      <w:r w:rsidR="00FA4DE3">
        <w:t xml:space="preserve"> </w:t>
      </w:r>
    </w:p>
    <w:sectPr w:rsidR="00BF1508" w:rsidSect="0070575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75E"/>
    <w:rsid w:val="004047A7"/>
    <w:rsid w:val="0070575E"/>
    <w:rsid w:val="00814AE5"/>
    <w:rsid w:val="00900C17"/>
    <w:rsid w:val="00A15D39"/>
    <w:rsid w:val="00BF1508"/>
    <w:rsid w:val="00DB379E"/>
    <w:rsid w:val="00FA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B5F204"/>
  <w14:defaultImageDpi w14:val="300"/>
  <w15:docId w15:val="{BBDB8F58-EBE5-4707-B7E0-34FBFF875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75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C17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C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09D414.dotm</Template>
  <TotalTime>36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or University</dc:creator>
  <cp:keywords/>
  <dc:description/>
  <cp:lastModifiedBy>Ian McCarthy</cp:lastModifiedBy>
  <cp:revision>5</cp:revision>
  <dcterms:created xsi:type="dcterms:W3CDTF">2015-12-27T18:59:00Z</dcterms:created>
  <dcterms:modified xsi:type="dcterms:W3CDTF">2016-03-17T15:44:00Z</dcterms:modified>
</cp:coreProperties>
</file>